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966542" w:rsidRPr="009E1F4A" w14:paraId="7D621E4E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F277DB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ECD0AC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0E0E3B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44CCAA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6C90CB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FB791D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966542" w:rsidRPr="009E1F4A" w14:paraId="4B218F91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318F32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F4A8D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EBF7CF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8EB250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5B9966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18E54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966542" w:rsidRPr="009E1F4A" w14:paraId="69F5DDC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A5C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DFB7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1F5B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E8E3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05A3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086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138029EB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52CC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095D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29E7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32C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989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F86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19A7DFC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D851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5AE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B0E5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39C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5EA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2533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07D8521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D5B8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A6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2E4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8FB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2, .3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A7D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A84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6DF584D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E899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E2B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611D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73F3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DFA9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1A95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41EA25F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2D94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822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6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B21E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7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0477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FB5B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BFC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5855D07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EF7C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4CD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2041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4325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5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9AA3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09, .4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41E5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0CE3F10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7DF6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40CE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CAD2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A5AA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609E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82F6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966542" w:rsidRPr="009E1F4A" w14:paraId="2FB961C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030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4. meta-d`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3CB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B93A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DF3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A956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7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05F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5</w:t>
            </w:r>
          </w:p>
        </w:tc>
      </w:tr>
      <w:tr w:rsidR="00966542" w:rsidRPr="009E1F4A" w14:paraId="4E0E24D0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B35C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D1FA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198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CC67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1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5C44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57, .8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762A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2, .30]</w:t>
            </w:r>
          </w:p>
        </w:tc>
      </w:tr>
      <w:tr w:rsidR="00966542" w:rsidRPr="009E1F4A" w14:paraId="0E30BCE2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A72DA3" w14:textId="77777777" w:rsidR="00966542" w:rsidRPr="009E1F4A" w:rsidRDefault="00966542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8E732D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E53839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AAC95B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FBA26B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92AE2C" w14:textId="77777777" w:rsidR="00966542" w:rsidRPr="009E1F4A" w:rsidRDefault="00966542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66542"/>
    <w:rsid w:val="009E18CA"/>
    <w:rsid w:val="00B2299A"/>
    <w:rsid w:val="00B6489F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29:00Z</dcterms:created>
  <dcterms:modified xsi:type="dcterms:W3CDTF">2022-05-06T09:29:00Z</dcterms:modified>
</cp:coreProperties>
</file>